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D14A3" w14:textId="3E7A7896" w:rsidR="003420AE" w:rsidRPr="00C94DAA" w:rsidRDefault="003420AE" w:rsidP="00C94DAA">
      <w:pPr>
        <w:rPr>
          <w:lang w:val="en-US"/>
        </w:rPr>
      </w:pPr>
      <w:r>
        <w:rPr>
          <w:lang w:val="en-US"/>
        </w:rPr>
        <w:t xml:space="preserve"> </w:t>
      </w:r>
      <w:r w:rsidRPr="003420AE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sz w:val="24"/>
          <w:szCs w:val="24"/>
          <w:lang w:val="en-US"/>
        </w:rPr>
        <w:t>S</w:t>
      </w:r>
      <w:r w:rsidRPr="003420AE">
        <w:rPr>
          <w:b/>
          <w:bCs/>
          <w:sz w:val="24"/>
          <w:szCs w:val="24"/>
          <w:lang w:val="en-US"/>
        </w:rPr>
        <w:t xml:space="preserve">1.  Genes in the MEDPRO1 region in </w:t>
      </w:r>
      <w:r w:rsidRPr="003420AE">
        <w:rPr>
          <w:b/>
          <w:bCs/>
          <w:i/>
          <w:iCs/>
          <w:sz w:val="24"/>
          <w:szCs w:val="24"/>
          <w:lang w:val="en-US"/>
        </w:rPr>
        <w:t>M. mediterranea</w:t>
      </w:r>
      <w:r w:rsidRPr="003420AE">
        <w:rPr>
          <w:b/>
          <w:bCs/>
          <w:sz w:val="24"/>
          <w:szCs w:val="24"/>
          <w:lang w:val="en-US"/>
        </w:rPr>
        <w:t xml:space="preserve"> strains.</w:t>
      </w:r>
    </w:p>
    <w:p w14:paraId="47A9A37A" w14:textId="13CCD0F2" w:rsidR="003420AE" w:rsidRPr="003420AE" w:rsidRDefault="003420AE" w:rsidP="003420AE">
      <w:pPr>
        <w:jc w:val="both"/>
        <w:rPr>
          <w:b/>
          <w:bCs/>
          <w:sz w:val="24"/>
          <w:szCs w:val="24"/>
          <w:lang w:val="en-US"/>
        </w:rPr>
      </w:pPr>
      <w:r w:rsidRPr="003420AE">
        <w:rPr>
          <w:lang w:val="en-US"/>
        </w:rPr>
        <w:t>The locus tag in the different genomes is indicated. Locus tag in blue indicate high similarity to genes in Vibrio phage VP882</w:t>
      </w:r>
      <w:r w:rsidR="00FB5188">
        <w:rPr>
          <w:lang w:val="en-US"/>
        </w:rPr>
        <w:t>.</w:t>
      </w:r>
      <w:r>
        <w:rPr>
          <w:lang w:val="en-US"/>
        </w:rPr>
        <w:t xml:space="preserve"> </w:t>
      </w:r>
      <w:r w:rsidRPr="003420AE">
        <w:rPr>
          <w:lang w:val="en-US"/>
        </w:rPr>
        <w:t xml:space="preserve">The </w:t>
      </w:r>
      <w:proofErr w:type="spellStart"/>
      <w:r w:rsidRPr="003420AE">
        <w:rPr>
          <w:lang w:val="en-US"/>
        </w:rPr>
        <w:t>asteriks</w:t>
      </w:r>
      <w:proofErr w:type="spellEnd"/>
      <w:r w:rsidRPr="003420AE">
        <w:rPr>
          <w:lang w:val="en-US"/>
        </w:rPr>
        <w:t xml:space="preserve"> indicate targeting by spacers in the I-F system of strain MMB-3.</w:t>
      </w:r>
      <w:r w:rsidRPr="003420AE">
        <w:rPr>
          <w:lang w:val="en-US"/>
        </w:rPr>
        <w:tab/>
      </w:r>
      <w:r w:rsidRPr="003420AE">
        <w:rPr>
          <w:lang w:val="en-US"/>
        </w:rPr>
        <w:tab/>
      </w:r>
      <w:r w:rsidRPr="003420AE">
        <w:rPr>
          <w:lang w:val="en-US"/>
        </w:rPr>
        <w:tab/>
      </w:r>
      <w:r w:rsidRPr="003420AE">
        <w:rPr>
          <w:lang w:val="en-US"/>
        </w:rPr>
        <w:tab/>
      </w:r>
      <w:r w:rsidRPr="003420AE">
        <w:rPr>
          <w:lang w:val="en-US"/>
        </w:rPr>
        <w:tab/>
      </w:r>
    </w:p>
    <w:p w14:paraId="51F16A3E" w14:textId="77777777" w:rsidR="003420AE" w:rsidRPr="003420AE" w:rsidRDefault="003420AE" w:rsidP="003420AE">
      <w:pPr>
        <w:jc w:val="both"/>
        <w:rPr>
          <w:lang w:val="en-US"/>
        </w:rPr>
      </w:pPr>
      <w:r w:rsidRPr="003420AE">
        <w:rPr>
          <w:lang w:val="en-US"/>
        </w:rPr>
        <w:t>*GV053_09355. Protospacer from position: 2031902-2031933 with 3 mismatches with spacer_IF_8_3 (I_F System array 8 spacer 3)</w:t>
      </w:r>
      <w:r w:rsidRPr="003420AE">
        <w:rPr>
          <w:lang w:val="en-US"/>
        </w:rPr>
        <w:tab/>
      </w:r>
      <w:r w:rsidRPr="003420AE">
        <w:rPr>
          <w:lang w:val="en-US"/>
        </w:rPr>
        <w:tab/>
      </w:r>
      <w:r w:rsidRPr="003420AE">
        <w:rPr>
          <w:lang w:val="en-US"/>
        </w:rPr>
        <w:tab/>
      </w:r>
      <w:r w:rsidRPr="003420AE">
        <w:rPr>
          <w:lang w:val="en-US"/>
        </w:rPr>
        <w:tab/>
      </w:r>
    </w:p>
    <w:p w14:paraId="3585AE15" w14:textId="77777777" w:rsidR="003420AE" w:rsidRPr="003420AE" w:rsidRDefault="003420AE" w:rsidP="003420AE">
      <w:pPr>
        <w:jc w:val="both"/>
        <w:rPr>
          <w:lang w:val="en-US"/>
        </w:rPr>
      </w:pPr>
      <w:r w:rsidRPr="003420AE">
        <w:rPr>
          <w:lang w:val="en-US"/>
        </w:rPr>
        <w:t xml:space="preserve">**GV054_09195. Protospacer from 1986149-1986180 with three mismatches with spacer MMB-3_IF8_3  </w:t>
      </w:r>
      <w:r w:rsidRPr="003420AE">
        <w:rPr>
          <w:lang w:val="en-US"/>
        </w:rPr>
        <w:tab/>
      </w:r>
      <w:r w:rsidRPr="003420AE">
        <w:rPr>
          <w:lang w:val="en-US"/>
        </w:rPr>
        <w:tab/>
      </w:r>
      <w:r w:rsidRPr="003420AE">
        <w:rPr>
          <w:lang w:val="en-US"/>
        </w:rPr>
        <w:tab/>
      </w:r>
      <w:r w:rsidRPr="003420AE">
        <w:rPr>
          <w:lang w:val="en-US"/>
        </w:rPr>
        <w:tab/>
      </w:r>
      <w:r w:rsidRPr="003420AE">
        <w:rPr>
          <w:lang w:val="en-US"/>
        </w:rPr>
        <w:tab/>
      </w:r>
      <w:r w:rsidRPr="003420AE">
        <w:rPr>
          <w:lang w:val="en-US"/>
        </w:rPr>
        <w:tab/>
      </w:r>
    </w:p>
    <w:p w14:paraId="64742222" w14:textId="388B46E5" w:rsidR="003420AE" w:rsidRPr="003420AE" w:rsidRDefault="003420AE" w:rsidP="003420AE">
      <w:pPr>
        <w:jc w:val="both"/>
        <w:rPr>
          <w:lang w:val="en-US"/>
        </w:rPr>
      </w:pPr>
      <w:r w:rsidRPr="003420AE">
        <w:rPr>
          <w:lang w:val="en-US"/>
        </w:rPr>
        <w:t>*** GV053_09365. Protospacer from position 2033530-2033499 with 100% identity in reverse orientation with spacer MMB-3_IF8_2 (I_F System array 8 spacer 2)</w:t>
      </w:r>
      <w:r w:rsidRPr="003420AE">
        <w:rPr>
          <w:lang w:val="en-US"/>
        </w:rPr>
        <w:tab/>
      </w:r>
    </w:p>
    <w:p w14:paraId="564E6FA1" w14:textId="77777777" w:rsidR="003420AE" w:rsidRPr="003420AE" w:rsidRDefault="003420AE" w:rsidP="003420AE">
      <w:pPr>
        <w:jc w:val="both"/>
        <w:rPr>
          <w:lang w:val="en-US"/>
        </w:rPr>
      </w:pPr>
      <w:r w:rsidRPr="003420AE">
        <w:rPr>
          <w:lang w:val="en-US"/>
        </w:rPr>
        <w:t xml:space="preserve">****GV054_09205. Protospacer from position: 1987777-1987746 with 100% identity in reverse orientation with spacer MMB-3_IF8_2 </w:t>
      </w:r>
      <w:r w:rsidRPr="003420AE">
        <w:rPr>
          <w:lang w:val="en-US"/>
        </w:rPr>
        <w:tab/>
      </w:r>
      <w:r w:rsidRPr="003420AE">
        <w:rPr>
          <w:lang w:val="en-US"/>
        </w:rPr>
        <w:tab/>
      </w:r>
      <w:r w:rsidRPr="003420AE">
        <w:rPr>
          <w:lang w:val="en-US"/>
        </w:rPr>
        <w:tab/>
      </w:r>
    </w:p>
    <w:p w14:paraId="3712FFF2" w14:textId="77777777" w:rsidR="00C94DAA" w:rsidRPr="003420AE" w:rsidRDefault="003420AE" w:rsidP="003420AE">
      <w:pPr>
        <w:jc w:val="both"/>
        <w:rPr>
          <w:lang w:val="en-US"/>
        </w:rPr>
      </w:pPr>
      <w:r w:rsidRPr="003420AE">
        <w:rPr>
          <w:lang w:val="en-US"/>
        </w:rPr>
        <w:tab/>
      </w:r>
    </w:p>
    <w:tbl>
      <w:tblPr>
        <w:tblW w:w="10313" w:type="dxa"/>
        <w:tblInd w:w="-709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49"/>
        <w:gridCol w:w="1982"/>
        <w:gridCol w:w="1935"/>
        <w:gridCol w:w="4447"/>
      </w:tblGrid>
      <w:tr w:rsidR="00C94DAA" w14:paraId="473A8CFE" w14:textId="77777777" w:rsidTr="00366064">
        <w:trPr>
          <w:trHeight w:val="61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EF1C7A5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MMB-1 Locus-ta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C84F1E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 xml:space="preserve"> MMB-2 Locus tag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3406F80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 xml:space="preserve"> MMB-3 Locus tag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7A0259C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 xml:space="preserve">Gene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product</w:t>
            </w:r>
            <w:proofErr w:type="spellEnd"/>
          </w:p>
        </w:tc>
      </w:tr>
      <w:tr w:rsidR="00C94DAA" w14:paraId="3664B7DE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C3FCF8E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14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70A47E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897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075A0DE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4BA93BB7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Tyrosine-type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recombinase/integrase</w:t>
            </w:r>
          </w:p>
        </w:tc>
      </w:tr>
      <w:tr w:rsidR="00C94DAA" w:rsidRPr="00C94DAA" w14:paraId="5B16AC7A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0EE9810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14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C4C848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898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E857D1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721CEF56" w14:textId="77777777" w:rsidR="00C94DAA" w:rsidRPr="003420AE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</w:rPr>
            </w:pPr>
            <w:proofErr w:type="spellStart"/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>Pyocin</w:t>
            </w:r>
            <w:proofErr w:type="spellEnd"/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 xml:space="preserve"> activator </w:t>
            </w:r>
            <w:proofErr w:type="spellStart"/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>PrtN</w:t>
            </w:r>
            <w:proofErr w:type="spellEnd"/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 xml:space="preserve"> family protein</w:t>
            </w:r>
          </w:p>
        </w:tc>
      </w:tr>
      <w:tr w:rsidR="00C94DAA" w14:paraId="42FB80BA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FE3B670" w14:textId="77777777" w:rsidR="00C94DAA" w:rsidRPr="003420AE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val="en-US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DDAB2AB" w14:textId="77777777" w:rsidR="00C94DAA" w:rsidRPr="003420AE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lang w:val="en-US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A0504A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6D8FDC1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C94DAA" w14:paraId="0A7D881A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5862AB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15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721DC2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898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90812BE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45C3FAE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45B927C4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CDAFD8D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15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83DD53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899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729E51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6D468715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60E97909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B375CD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16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5F1D815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899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9FB832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70E37417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CsrA</w:t>
            </w:r>
            <w:proofErr w:type="spellEnd"/>
          </w:p>
        </w:tc>
      </w:tr>
      <w:tr w:rsidR="00C94DAA" w14:paraId="5D9D399F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7D530A6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16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8B83D1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00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F0CDE6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0BBC9B4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ImmA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IrrE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family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metallo-endopeptidase</w:t>
            </w:r>
            <w:proofErr w:type="spellEnd"/>
          </w:p>
        </w:tc>
      </w:tr>
      <w:tr w:rsidR="00C94DAA" w14:paraId="315F0296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3B87242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17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604449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00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CC81D02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540DD2DB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 xml:space="preserve">DUF4411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family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protein</w:t>
            </w:r>
            <w:proofErr w:type="spellEnd"/>
          </w:p>
        </w:tc>
      </w:tr>
      <w:tr w:rsidR="00C94DAA" w:rsidRPr="00C94DAA" w14:paraId="461E0BF8" w14:textId="77777777" w:rsidTr="00366064">
        <w:trPr>
          <w:trHeight w:val="581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4F304F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17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A1254B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01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C48DA47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21EAC1EB" w14:textId="77777777" w:rsidR="00C94DAA" w:rsidRPr="003420AE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</w:rPr>
            </w:pPr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 xml:space="preserve">Helix-turn-helix domain-containing protein </w:t>
            </w:r>
          </w:p>
        </w:tc>
      </w:tr>
      <w:tr w:rsidR="00C94DAA" w:rsidRPr="00C94DAA" w14:paraId="5162F4C1" w14:textId="77777777" w:rsidTr="00366064">
        <w:trPr>
          <w:trHeight w:val="319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9BDFA65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18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83BAB3D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01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42525FF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202F4B28" w14:textId="77777777" w:rsidR="00C94DAA" w:rsidRPr="003420AE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</w:rPr>
            </w:pPr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>Helix-turn-helix domain-containing protein</w:t>
            </w:r>
          </w:p>
        </w:tc>
      </w:tr>
      <w:tr w:rsidR="00C94DAA" w:rsidRPr="00C94DAA" w14:paraId="54479D2D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C5464EE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18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CB0EFFB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02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AF32AC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7DBCEFC7" w14:textId="77777777" w:rsidR="00C94DAA" w:rsidRPr="003420AE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</w:rPr>
            </w:pPr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 xml:space="preserve">Phage regulatory CII family protein </w:t>
            </w:r>
          </w:p>
        </w:tc>
      </w:tr>
      <w:tr w:rsidR="00C94DAA" w14:paraId="58346CF6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A65B92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19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B7D56BB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02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274E892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3A0B226C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 xml:space="preserve">DUF2786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domain-containing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protein</w:t>
            </w:r>
            <w:proofErr w:type="spellEnd"/>
          </w:p>
        </w:tc>
      </w:tr>
      <w:tr w:rsidR="00C94DAA" w:rsidRPr="00C94DAA" w14:paraId="6B888B22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E451080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19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A96F75B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03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C9C5DD0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55C7C2C9" w14:textId="77777777" w:rsidR="00C94DAA" w:rsidRPr="003420AE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</w:rPr>
            </w:pPr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 xml:space="preserve">Phage regulatory CII family protein </w:t>
            </w:r>
          </w:p>
        </w:tc>
      </w:tr>
      <w:tr w:rsidR="00C94DAA" w14:paraId="22DB92A9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04E89B1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2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0052C56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03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1829B6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7A90DF8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12A830F4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C9630C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20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8DA959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04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4A9A46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3B143E56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3105FBD4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96AAD9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2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C929FD2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04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00A21F1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2FC4EEB2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7A6B1A45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D9AD3B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2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7B85225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05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534204C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3BC7C8B2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Tyrosine-type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recombinase/integrase</w:t>
            </w:r>
          </w:p>
        </w:tc>
      </w:tr>
      <w:tr w:rsidR="00C94DAA" w14:paraId="57D97774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9DBBF7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22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E4C9EAD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 xml:space="preserve">GV054_09055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C705572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5C8AE75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11525E2B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CC8733C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22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0F99352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06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195986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2304FC5E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:rsidRPr="00C94DAA" w14:paraId="6DC08576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FF35E0E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23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66C0F0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06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A899ED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5C9F7E63" w14:textId="77777777" w:rsidR="00C94DAA" w:rsidRPr="003420AE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</w:rPr>
            </w:pPr>
            <w:proofErr w:type="spellStart"/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>KilA</w:t>
            </w:r>
            <w:proofErr w:type="spellEnd"/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>-N domain-containing protein</w:t>
            </w:r>
          </w:p>
        </w:tc>
      </w:tr>
      <w:tr w:rsidR="00C94DAA" w14:paraId="4DD93C5D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DCCF67B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B1894D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07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912D2DF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72309BE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5DFEB669" w14:textId="77777777" w:rsidTr="00366064">
        <w:trPr>
          <w:trHeight w:val="581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1EDA10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2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446D92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07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D0506E2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64E5C68B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Translesion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error-prone DNA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polymerase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V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utoproteolytic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subunit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UmuD</w:t>
            </w:r>
            <w:proofErr w:type="spellEnd"/>
          </w:p>
        </w:tc>
      </w:tr>
      <w:tr w:rsidR="00C94DAA" w14:paraId="6058CC23" w14:textId="77777777" w:rsidTr="00366064">
        <w:trPr>
          <w:trHeight w:val="581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FA8B3E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24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60ABC5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08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4E87FD7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167D4F52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Translesion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error-prone DNA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polymerase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V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subunit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UmuCumuC</w:t>
            </w:r>
            <w:proofErr w:type="spellEnd"/>
          </w:p>
        </w:tc>
      </w:tr>
      <w:tr w:rsidR="00C94DAA" w14:paraId="77BA4D27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99C424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AA7059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48E585B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23E0877B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kern w:val="0"/>
              </w:rPr>
            </w:pPr>
          </w:p>
        </w:tc>
      </w:tr>
      <w:tr w:rsidR="00C94DAA" w14:paraId="4E9DC937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12EB85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24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862E67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08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52FCBD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55AC509F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4B381713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63D1A9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25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13139D7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09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884CF0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3A07759F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olin</w:t>
            </w:r>
            <w:proofErr w:type="spellEnd"/>
          </w:p>
        </w:tc>
      </w:tr>
      <w:tr w:rsidR="00C94DAA" w14:paraId="3BD620F4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1DA043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lastRenderedPageBreak/>
              <w:t>GV053_0925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3E0F41E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09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80214F0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12EA2690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375F6A13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0BB04C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26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1B36C2F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10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B4A26C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06BDB89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 xml:space="preserve">Putative terminase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small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subunit</w:t>
            </w:r>
            <w:proofErr w:type="spellEnd"/>
          </w:p>
        </w:tc>
      </w:tr>
      <w:tr w:rsidR="00C94DAA" w:rsidRPr="00C94DAA" w14:paraId="44F3C69A" w14:textId="77777777" w:rsidTr="00366064">
        <w:trPr>
          <w:trHeight w:val="581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2751FFC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26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258F285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10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95CA856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22B2EB26" w14:textId="77777777" w:rsidR="00C94DAA" w:rsidRPr="003420AE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</w:rPr>
            </w:pPr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 xml:space="preserve">Phage </w:t>
            </w:r>
            <w:proofErr w:type="spellStart"/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>terminase</w:t>
            </w:r>
            <w:proofErr w:type="spellEnd"/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 xml:space="preserve"> large subunit family protein</w:t>
            </w:r>
          </w:p>
        </w:tc>
      </w:tr>
      <w:tr w:rsidR="00C94DAA" w14:paraId="2C7FA5C3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716EBD1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27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561A405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11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DDE074B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39CA99EB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49ECAB4D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806F811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GV053_0927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E676FED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GV054_0911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13DC970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1A65AEB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Phag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 xml:space="preserve"> portal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protein</w:t>
            </w:r>
            <w:proofErr w:type="spellEnd"/>
          </w:p>
        </w:tc>
      </w:tr>
      <w:tr w:rsidR="00C94DAA" w:rsidRPr="00C94DAA" w14:paraId="1CC92369" w14:textId="77777777" w:rsidTr="00366064">
        <w:trPr>
          <w:trHeight w:val="581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7747660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28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9EE0CB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12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C6A2855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3F9A4801" w14:textId="77777777" w:rsidR="00C94DAA" w:rsidRPr="003420AE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</w:rPr>
            </w:pPr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 xml:space="preserve">ATP-dependent </w:t>
            </w:r>
            <w:proofErr w:type="spellStart"/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>Clp</w:t>
            </w:r>
            <w:proofErr w:type="spellEnd"/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 xml:space="preserve"> protease proteolytic subunit </w:t>
            </w:r>
            <w:proofErr w:type="spellStart"/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>ClpP</w:t>
            </w:r>
            <w:proofErr w:type="spellEnd"/>
          </w:p>
        </w:tc>
      </w:tr>
      <w:tr w:rsidR="00C94DAA" w14:paraId="192A0D07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B602CD6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GV053_0928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3A508B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GV054_0912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D4B97B7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68081567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 xml:space="preserve">Head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decoratio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protein</w:t>
            </w:r>
            <w:proofErr w:type="spellEnd"/>
          </w:p>
        </w:tc>
      </w:tr>
      <w:tr w:rsidR="00C94DAA" w14:paraId="13B0DA76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D427BA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GV053_0929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A8E21F5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GV054_0913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9B9BD0C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259657BE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Majo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capsi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kern w:val="0"/>
              </w:rPr>
              <w:t>protein</w:t>
            </w:r>
            <w:proofErr w:type="spellEnd"/>
          </w:p>
        </w:tc>
      </w:tr>
      <w:tr w:rsidR="00C94DAA" w14:paraId="14093E22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2B98A75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29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30156B7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13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568646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10E09D8F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09250450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1A16742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3_093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8031EB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4_0914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ABD9D0E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373F0EBC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 xml:space="preserve">Tail </w:t>
            </w: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completion</w:t>
            </w:r>
            <w:proofErr w:type="spellEnd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protein</w:t>
            </w:r>
            <w:proofErr w:type="spellEnd"/>
          </w:p>
        </w:tc>
      </w:tr>
      <w:tr w:rsidR="00C94DAA" w14:paraId="176A030D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C23258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30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B62F220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14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DEF7FE1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2809B4CE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:rsidRPr="00C94DAA" w14:paraId="29A04228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903D6BF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3_093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352531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4_0915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84ACDA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38BF9ABE" w14:textId="77777777" w:rsidR="00C94DAA" w:rsidRPr="003420AE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66CC"/>
                <w:kern w:val="0"/>
                <w:lang w:val="en-US"/>
              </w:rPr>
            </w:pPr>
            <w:r w:rsidRPr="003420AE">
              <w:rPr>
                <w:rFonts w:ascii="Calibri" w:hAnsi="Calibri" w:cs="Calibri"/>
                <w:b/>
                <w:bCs/>
                <w:color w:val="0066CC"/>
                <w:kern w:val="0"/>
                <w:lang w:val="en-US"/>
              </w:rPr>
              <w:t>Phage baseplate assembly protein V</w:t>
            </w:r>
          </w:p>
        </w:tc>
      </w:tr>
      <w:tr w:rsidR="00C94DAA" w14:paraId="0A997FD9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416CC9B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3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9B4022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15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9C302E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19526FD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6963F474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DCA5B2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3_0932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717F7A2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4_0916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D83BD20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11FB1BBE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Phage</w:t>
            </w:r>
            <w:proofErr w:type="spellEnd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baseplate</w:t>
            </w:r>
            <w:proofErr w:type="spellEnd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protein</w:t>
            </w:r>
            <w:proofErr w:type="spellEnd"/>
          </w:p>
        </w:tc>
      </w:tr>
      <w:tr w:rsidR="00C94DAA" w14:paraId="3711394D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AA5FB5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3_0932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CA7A2A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4_0916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617B20B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26160D8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Baseplate</w:t>
            </w:r>
            <w:proofErr w:type="spellEnd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assembly</w:t>
            </w:r>
            <w:proofErr w:type="spellEnd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protein</w:t>
            </w:r>
            <w:proofErr w:type="spellEnd"/>
          </w:p>
        </w:tc>
      </w:tr>
      <w:tr w:rsidR="00C94DAA" w14:paraId="6D8543C2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AD0093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3_0933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9FED02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4_0917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F838EEF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450F0D7D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Phage</w:t>
            </w:r>
            <w:proofErr w:type="spellEnd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tail</w:t>
            </w:r>
            <w:proofErr w:type="spellEnd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protein</w:t>
            </w:r>
            <w:proofErr w:type="spellEnd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 xml:space="preserve"> I</w:t>
            </w:r>
          </w:p>
        </w:tc>
      </w:tr>
      <w:tr w:rsidR="00C94DAA" w14:paraId="05686FC3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C855107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3_093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1825496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4_0917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FF3A63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513BFD12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Phage</w:t>
            </w:r>
            <w:proofErr w:type="spellEnd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tail</w:t>
            </w:r>
            <w:proofErr w:type="spellEnd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fiber</w:t>
            </w:r>
            <w:proofErr w:type="spellEnd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protein</w:t>
            </w:r>
            <w:proofErr w:type="spellEnd"/>
          </w:p>
        </w:tc>
      </w:tr>
      <w:tr w:rsidR="00C94DAA" w14:paraId="483C41D2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294459D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34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D3F4D3C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18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082CF4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1557113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48736F29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AB60322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34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3A31421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18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2481B97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0357556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0D58F2BA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F7C5A9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35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0AB9BB6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19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2815495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7696AC32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:rsidRPr="00C94DAA" w14:paraId="485EF517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8648717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3_09355*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39F35B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4_09195**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DDC04A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7CAB0800" w14:textId="77777777" w:rsidR="00C94DAA" w:rsidRPr="003420AE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66CC"/>
                <w:kern w:val="0"/>
                <w:lang w:val="en-US"/>
              </w:rPr>
            </w:pPr>
            <w:r w:rsidRPr="003420AE">
              <w:rPr>
                <w:rFonts w:ascii="Calibri" w:hAnsi="Calibri" w:cs="Calibri"/>
                <w:b/>
                <w:bCs/>
                <w:color w:val="0066CC"/>
                <w:kern w:val="0"/>
                <w:lang w:val="en-US"/>
              </w:rPr>
              <w:t>Phage tail protein ó phage sheath protein</w:t>
            </w:r>
          </w:p>
        </w:tc>
      </w:tr>
      <w:tr w:rsidR="00C94DAA" w:rsidRPr="00C94DAA" w14:paraId="1EF9BC35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DED4E6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3_0936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3E546C5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4_0920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DD8B18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5D1F9090" w14:textId="77777777" w:rsidR="00C94DAA" w:rsidRPr="003420AE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66CC"/>
                <w:kern w:val="0"/>
                <w:lang w:val="en-US"/>
              </w:rPr>
            </w:pPr>
            <w:r w:rsidRPr="003420AE">
              <w:rPr>
                <w:rFonts w:ascii="Calibri" w:hAnsi="Calibri" w:cs="Calibri"/>
                <w:b/>
                <w:bCs/>
                <w:color w:val="0066CC"/>
                <w:kern w:val="0"/>
                <w:lang w:val="en-US"/>
              </w:rPr>
              <w:t>Phage major tail tube protein</w:t>
            </w:r>
          </w:p>
        </w:tc>
      </w:tr>
      <w:tr w:rsidR="00C94DAA" w14:paraId="2B9E214E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DB5F33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3_09365***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83FE356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4_09205****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601452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39C73DE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Phage</w:t>
            </w:r>
            <w:proofErr w:type="spellEnd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tail</w:t>
            </w:r>
            <w:proofErr w:type="spellEnd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assembly</w:t>
            </w:r>
            <w:proofErr w:type="spellEnd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protein</w:t>
            </w:r>
            <w:proofErr w:type="spellEnd"/>
          </w:p>
        </w:tc>
      </w:tr>
      <w:tr w:rsidR="00C94DAA" w:rsidRPr="00C94DAA" w14:paraId="33A6B0C0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C708021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3_0937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2F0672D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4_0921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BB3067C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2E0C946C" w14:textId="77777777" w:rsidR="00C94DAA" w:rsidRPr="003420AE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66CC"/>
                <w:kern w:val="0"/>
                <w:lang w:val="en-US"/>
              </w:rPr>
            </w:pPr>
            <w:r w:rsidRPr="003420AE">
              <w:rPr>
                <w:rFonts w:ascii="Calibri" w:hAnsi="Calibri" w:cs="Calibri"/>
                <w:b/>
                <w:bCs/>
                <w:color w:val="0066CC"/>
                <w:kern w:val="0"/>
                <w:lang w:val="en-US"/>
              </w:rPr>
              <w:t>Phage tail tape measure protein</w:t>
            </w:r>
          </w:p>
        </w:tc>
      </w:tr>
      <w:tr w:rsidR="00C94DAA" w:rsidRPr="00C94DAA" w14:paraId="7C4CF8F5" w14:textId="77777777" w:rsidTr="00366064">
        <w:trPr>
          <w:trHeight w:val="506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CD79476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5673D20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21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4A0A85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12665EBB" w14:textId="77777777" w:rsidR="00C94DAA" w:rsidRPr="003420AE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</w:rPr>
            </w:pPr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 xml:space="preserve">Phage </w:t>
            </w:r>
            <w:proofErr w:type="spellStart"/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>antirepressor</w:t>
            </w:r>
            <w:proofErr w:type="spellEnd"/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 xml:space="preserve"> </w:t>
            </w:r>
            <w:proofErr w:type="spellStart"/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>KilAC</w:t>
            </w:r>
            <w:proofErr w:type="spellEnd"/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 xml:space="preserve"> domain-containing protein</w:t>
            </w:r>
          </w:p>
        </w:tc>
      </w:tr>
      <w:tr w:rsidR="00C94DAA" w14:paraId="5A795482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FF7C4B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F42881B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22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66C55A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451F3D2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 xml:space="preserve">TIR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domain-containing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protein</w:t>
            </w:r>
            <w:proofErr w:type="spellEnd"/>
          </w:p>
        </w:tc>
      </w:tr>
      <w:tr w:rsidR="00C94DAA" w14:paraId="31E2E094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BABF58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EF781B5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22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837B6D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1C6D8DB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53CD0838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7CE569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1DCF456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23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4966F6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5A3C3BC0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Transcriptional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regulator</w:t>
            </w:r>
            <w:proofErr w:type="spellEnd"/>
          </w:p>
        </w:tc>
      </w:tr>
      <w:tr w:rsidR="00C94DAA" w14:paraId="409723C0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7BC1338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DE253B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EB2DB51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GV055_09270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1E94769D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  <w:sz w:val="24"/>
                <w:szCs w:val="24"/>
              </w:rPr>
              <w:t>Hyp</w:t>
            </w:r>
            <w:proofErr w:type="spellEnd"/>
          </w:p>
        </w:tc>
      </w:tr>
      <w:tr w:rsidR="00C94DAA" w14:paraId="78EC4A81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14357DE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F8E8E55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23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AF70C9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22AA4380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2B4974A2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BF3423C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E40A59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24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11CF7ED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7F60452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</w:t>
            </w:r>
          </w:p>
        </w:tc>
      </w:tr>
      <w:tr w:rsidR="00C94DAA" w:rsidRPr="00C94DAA" w14:paraId="5E026D16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C0C3CC0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37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C8359AF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6145070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245EA591" w14:textId="77777777" w:rsidR="00C94DAA" w:rsidRPr="003420AE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</w:rPr>
            </w:pPr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>IS30 family transposase ¿</w:t>
            </w:r>
            <w:proofErr w:type="spellStart"/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>RNAse</w:t>
            </w:r>
            <w:proofErr w:type="spellEnd"/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 xml:space="preserve"> H?</w:t>
            </w:r>
          </w:p>
        </w:tc>
      </w:tr>
      <w:tr w:rsidR="00C94DAA" w14:paraId="513D4CB5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E1FD4C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38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632FD2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D26D51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45C9292C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076501FB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7B49FC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38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762A84E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EDF7A5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2E658326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1E6A408E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49099E00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3_0939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0FF391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4_0924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A3E386B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5_09280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30072D86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phage</w:t>
            </w:r>
            <w:proofErr w:type="spellEnd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tail</w:t>
            </w:r>
            <w:proofErr w:type="spellEnd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protein</w:t>
            </w:r>
            <w:proofErr w:type="spellEnd"/>
          </w:p>
        </w:tc>
      </w:tr>
      <w:tr w:rsidR="00C94DAA" w:rsidRPr="00C94DAA" w14:paraId="268588FC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D3B370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3_0939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3BA6D7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4_0925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2066656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5_09285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7A90F7F6" w14:textId="77777777" w:rsidR="00C94DAA" w:rsidRPr="003420AE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66CC"/>
                <w:kern w:val="0"/>
                <w:lang w:val="en-US"/>
              </w:rPr>
            </w:pPr>
            <w:r w:rsidRPr="003420AE">
              <w:rPr>
                <w:rFonts w:ascii="Calibri" w:hAnsi="Calibri" w:cs="Calibri"/>
                <w:b/>
                <w:bCs/>
                <w:color w:val="0066CC"/>
                <w:kern w:val="0"/>
                <w:lang w:val="en-US"/>
              </w:rPr>
              <w:t xml:space="preserve">phage tail protein ó tail X ó </w:t>
            </w:r>
            <w:proofErr w:type="spellStart"/>
            <w:r w:rsidRPr="003420AE">
              <w:rPr>
                <w:rFonts w:ascii="Calibri" w:hAnsi="Calibri" w:cs="Calibri"/>
                <w:b/>
                <w:bCs/>
                <w:color w:val="0066CC"/>
                <w:kern w:val="0"/>
                <w:lang w:val="en-US"/>
              </w:rPr>
              <w:t>baeplate</w:t>
            </w:r>
            <w:proofErr w:type="spellEnd"/>
            <w:r w:rsidRPr="003420AE">
              <w:rPr>
                <w:rFonts w:ascii="Calibri" w:hAnsi="Calibri" w:cs="Calibri"/>
                <w:b/>
                <w:bCs/>
                <w:color w:val="0066CC"/>
                <w:kern w:val="0"/>
                <w:lang w:val="en-US"/>
              </w:rPr>
              <w:t xml:space="preserve"> hub</w:t>
            </w:r>
          </w:p>
        </w:tc>
      </w:tr>
      <w:tr w:rsidR="00C94DAA" w:rsidRPr="00C94DAA" w14:paraId="7868BAC7" w14:textId="77777777" w:rsidTr="00366064">
        <w:trPr>
          <w:trHeight w:val="871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BE505AF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3_094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C17F81E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66CC"/>
                <w:kern w:val="0"/>
              </w:rPr>
            </w:pPr>
            <w:r>
              <w:rPr>
                <w:rFonts w:ascii="Calibri" w:hAnsi="Calibri" w:cs="Calibri"/>
                <w:b/>
                <w:bCs/>
                <w:color w:val="0066CC"/>
                <w:kern w:val="0"/>
              </w:rPr>
              <w:t>GV054_0925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E968651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7FABAF15" w14:textId="77777777" w:rsidR="00C94DAA" w:rsidRPr="003420AE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66CC"/>
                <w:kern w:val="0"/>
                <w:lang w:val="en-US"/>
              </w:rPr>
            </w:pPr>
            <w:r w:rsidRPr="003420AE">
              <w:rPr>
                <w:rFonts w:ascii="Calibri" w:hAnsi="Calibri" w:cs="Calibri"/>
                <w:b/>
                <w:bCs/>
                <w:color w:val="0066CC"/>
                <w:kern w:val="0"/>
                <w:lang w:val="en-US"/>
              </w:rPr>
              <w:t xml:space="preserve">phage late control D family protein ó contractile injection system protein, </w:t>
            </w:r>
            <w:proofErr w:type="spellStart"/>
            <w:r w:rsidRPr="003420AE">
              <w:rPr>
                <w:rFonts w:ascii="Calibri" w:hAnsi="Calibri" w:cs="Calibri"/>
                <w:b/>
                <w:bCs/>
                <w:color w:val="0066CC"/>
                <w:kern w:val="0"/>
                <w:lang w:val="en-US"/>
              </w:rPr>
              <w:t>VgrG</w:t>
            </w:r>
            <w:proofErr w:type="spellEnd"/>
            <w:r w:rsidRPr="003420AE">
              <w:rPr>
                <w:rFonts w:ascii="Calibri" w:hAnsi="Calibri" w:cs="Calibri"/>
                <w:b/>
                <w:bCs/>
                <w:color w:val="0066CC"/>
                <w:kern w:val="0"/>
                <w:lang w:val="en-US"/>
              </w:rPr>
              <w:t>/Pvc8 family ó Tail protein</w:t>
            </w:r>
          </w:p>
        </w:tc>
      </w:tr>
      <w:tr w:rsidR="00C94DAA" w14:paraId="58217156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4D251C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3978E36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26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837AECC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2B39814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5FF3E580" w14:textId="77777777" w:rsidTr="00366064">
        <w:trPr>
          <w:trHeight w:val="305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605C357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623A4F0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26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07B7E3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2CA563D6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2A67363F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2AB85AC2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40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D7E969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C64486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2E3B0CCF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7F843B3F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498C895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4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453D0B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E7B25D2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7566B03E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35ACBE7D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EE1E27D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4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ABA9FF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497964E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366E046E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 xml:space="preserve">IS30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family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transposase</w:t>
            </w:r>
            <w:proofErr w:type="spellEnd"/>
          </w:p>
        </w:tc>
      </w:tr>
      <w:tr w:rsidR="00C94DAA" w:rsidRPr="00C94DAA" w14:paraId="7489DCEA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F1482AC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lastRenderedPageBreak/>
              <w:t>GV053_0943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0E5E25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27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E2905FC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66D78157" w14:textId="77777777" w:rsidR="00C94DAA" w:rsidRPr="003420AE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</w:rPr>
            </w:pPr>
            <w:proofErr w:type="spellStart"/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>KilA</w:t>
            </w:r>
            <w:proofErr w:type="spellEnd"/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>-N domain-containing protein</w:t>
            </w:r>
          </w:p>
        </w:tc>
      </w:tr>
      <w:tr w:rsidR="00C94DAA" w14:paraId="2816C766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7ECF5F1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8A3FEFD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27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679DA9F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5BC4CDC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0D715987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CEC5CD0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4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2B1595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8BD979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2C6DDAD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Endonuclease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I</w:t>
            </w:r>
          </w:p>
        </w:tc>
      </w:tr>
      <w:tr w:rsidR="00C94DAA" w14:paraId="10A4D91A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50844757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DB1B06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4C8D9B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5_09245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48556F8A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 xml:space="preserve">IS256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family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transposase</w:t>
            </w:r>
            <w:proofErr w:type="spellEnd"/>
          </w:p>
        </w:tc>
      </w:tr>
      <w:tr w:rsidR="00C94DAA" w14:paraId="530B00DD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F29775D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4D4F81D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93F3565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5_09250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18F03AC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TnpB</w:t>
            </w:r>
            <w:proofErr w:type="spellEnd"/>
          </w:p>
        </w:tc>
      </w:tr>
      <w:tr w:rsidR="00C94DAA" w14:paraId="5AEFC4D0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82CF6B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44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00117C2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4F92213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5_09255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449D205F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77764F44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3B5E336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44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7E70070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408927D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5_09260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37E8C26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 xml:space="preserve">Alpha/beta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fold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drolase</w:t>
            </w:r>
            <w:proofErr w:type="spellEnd"/>
          </w:p>
        </w:tc>
      </w:tr>
      <w:tr w:rsidR="00C94DAA" w:rsidRPr="00C94DAA" w14:paraId="62D0FE15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0CBD4D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45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6B1471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A0161C0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5_09265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720FCA4E" w14:textId="77777777" w:rsidR="00C94DAA" w:rsidRPr="003420AE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  <w:lang w:val="en-US"/>
              </w:rPr>
            </w:pPr>
            <w:r w:rsidRPr="003420AE">
              <w:rPr>
                <w:rFonts w:ascii="Calibri" w:hAnsi="Calibri" w:cs="Calibri"/>
                <w:color w:val="000000"/>
                <w:kern w:val="0"/>
                <w:lang w:val="en-US"/>
              </w:rPr>
              <w:t>Helix-turn-helix transcriptional regulator</w:t>
            </w:r>
          </w:p>
        </w:tc>
      </w:tr>
      <w:tr w:rsidR="00C94DAA" w14:paraId="5E87CC0A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06B04D44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490D0D1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absent</w:t>
            </w:r>
            <w:proofErr w:type="spellEnd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2A7B4B9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5_09275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66CCEC0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  <w:tr w:rsidR="00C94DAA" w14:paraId="7AE291B6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1AAB935F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45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3416107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28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E342841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71F90FDD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Tyrosine-type</w:t>
            </w:r>
            <w:proofErr w:type="spellEnd"/>
            <w:r>
              <w:rPr>
                <w:rFonts w:ascii="Calibri" w:hAnsi="Calibri" w:cs="Calibri"/>
                <w:color w:val="000000"/>
                <w:kern w:val="0"/>
              </w:rPr>
              <w:t xml:space="preserve"> recombinase/integrase</w:t>
            </w:r>
          </w:p>
        </w:tc>
      </w:tr>
      <w:tr w:rsidR="00C94DAA" w14:paraId="0DAB3964" w14:textId="77777777" w:rsidTr="00366064">
        <w:trPr>
          <w:trHeight w:val="29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</w:tcPr>
          <w:p w14:paraId="60FCD9D8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3_0946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F3E0E81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V054_0928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ABF5F4D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kern w:val="0"/>
              </w:rPr>
            </w:pP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</w:tcPr>
          <w:p w14:paraId="4AB7F127" w14:textId="77777777" w:rsidR="00C94DAA" w:rsidRDefault="00C94DAA" w:rsidP="00366064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kern w:val="0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Hyp</w:t>
            </w:r>
            <w:proofErr w:type="spellEnd"/>
          </w:p>
        </w:tc>
      </w:tr>
    </w:tbl>
    <w:p w14:paraId="7051E400" w14:textId="77777777" w:rsidR="00084FA2" w:rsidRDefault="00084FA2" w:rsidP="003420AE">
      <w:pPr>
        <w:jc w:val="both"/>
        <w:rPr>
          <w:lang w:val="en-US"/>
        </w:rPr>
      </w:pPr>
    </w:p>
    <w:p w14:paraId="1DC6E824" w14:textId="77777777" w:rsidR="00084FA2" w:rsidRDefault="00084FA2">
      <w:pPr>
        <w:rPr>
          <w:lang w:val="en-US"/>
        </w:rPr>
      </w:pPr>
      <w:r>
        <w:rPr>
          <w:lang w:val="en-US"/>
        </w:rPr>
        <w:br w:type="page"/>
      </w:r>
    </w:p>
    <w:p w14:paraId="59E9BE5E" w14:textId="77777777" w:rsidR="0060186F" w:rsidRPr="007C578B" w:rsidRDefault="0060186F" w:rsidP="0060186F">
      <w:pPr>
        <w:rPr>
          <w:b/>
          <w:bCs/>
          <w:lang w:val="en-US"/>
        </w:rPr>
      </w:pPr>
      <w:r w:rsidRPr="007C578B">
        <w:rPr>
          <w:b/>
          <w:bCs/>
          <w:lang w:val="en-US"/>
        </w:rPr>
        <w:lastRenderedPageBreak/>
        <w:t xml:space="preserve">Table S2. Genes in prophages MEDPRO2 in </w:t>
      </w:r>
      <w:r w:rsidRPr="007C578B">
        <w:rPr>
          <w:b/>
          <w:bCs/>
          <w:i/>
          <w:iCs/>
          <w:lang w:val="en-US"/>
        </w:rPr>
        <w:t>M. mediterranea</w:t>
      </w:r>
      <w:r w:rsidRPr="007C578B">
        <w:rPr>
          <w:b/>
          <w:bCs/>
          <w:lang w:val="en-US"/>
        </w:rPr>
        <w:t xml:space="preserve"> MMB-1, MMB-</w:t>
      </w:r>
      <w:proofErr w:type="gramStart"/>
      <w:r w:rsidRPr="007C578B">
        <w:rPr>
          <w:b/>
          <w:bCs/>
          <w:lang w:val="en-US"/>
        </w:rPr>
        <w:t>2</w:t>
      </w:r>
      <w:proofErr w:type="gramEnd"/>
      <w:r w:rsidRPr="007C578B">
        <w:rPr>
          <w:b/>
          <w:bCs/>
          <w:lang w:val="en-US"/>
        </w:rPr>
        <w:t xml:space="preserve"> and MMB-3</w:t>
      </w:r>
      <w:r>
        <w:rPr>
          <w:b/>
          <w:bCs/>
          <w:lang w:val="en-US"/>
        </w:rPr>
        <w:t>.</w:t>
      </w:r>
    </w:p>
    <w:p w14:paraId="608386A3" w14:textId="77777777" w:rsidR="00DD0997" w:rsidRDefault="00DD0997" w:rsidP="003420AE">
      <w:pPr>
        <w:jc w:val="both"/>
        <w:rPr>
          <w:lang w:val="en-US"/>
        </w:rPr>
      </w:pPr>
    </w:p>
    <w:tbl>
      <w:tblPr>
        <w:tblW w:w="85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6"/>
        <w:gridCol w:w="1533"/>
        <w:gridCol w:w="1552"/>
        <w:gridCol w:w="3789"/>
        <w:gridCol w:w="154"/>
      </w:tblGrid>
      <w:tr w:rsidR="00DD0997" w:rsidRPr="007C578B" w14:paraId="0167575F" w14:textId="77777777" w:rsidTr="00366064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1065D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MMB-1 locus tag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DEDE2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MMB-2 locus tag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BD79D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MMB-3 locus tag</w:t>
            </w:r>
          </w:p>
        </w:tc>
        <w:tc>
          <w:tcPr>
            <w:tcW w:w="3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53B7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 xml:space="preserve">Gene </w:t>
            </w:r>
            <w:proofErr w:type="spellStart"/>
            <w:r w:rsidRPr="007C57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s-ES"/>
                <w14:ligatures w14:val="none"/>
              </w:rPr>
              <w:t>product</w:t>
            </w:r>
            <w:proofErr w:type="spellEnd"/>
          </w:p>
        </w:tc>
      </w:tr>
      <w:tr w:rsidR="00DD0997" w:rsidRPr="007C578B" w14:paraId="3771817F" w14:textId="77777777" w:rsidTr="00366064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F7A5A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3_213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5BA4B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4_2127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8AE54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5_21340</w:t>
            </w:r>
          </w:p>
        </w:tc>
        <w:tc>
          <w:tcPr>
            <w:tcW w:w="3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B99C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 xml:space="preserve">XRE </w:t>
            </w:r>
            <w:proofErr w:type="spellStart"/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>family</w:t>
            </w:r>
            <w:proofErr w:type="spellEnd"/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>transcriptional</w:t>
            </w:r>
            <w:proofErr w:type="spellEnd"/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>regulator</w:t>
            </w:r>
            <w:proofErr w:type="spellEnd"/>
          </w:p>
        </w:tc>
      </w:tr>
      <w:tr w:rsidR="00DD0997" w:rsidRPr="007C578B" w14:paraId="7704811B" w14:textId="77777777" w:rsidTr="00366064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1A73A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3_2129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9177D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4_2126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6F1D3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5_21335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F635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Lysozyme</w:t>
            </w:r>
            <w:proofErr w:type="spellEnd"/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1ED3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DD0997" w:rsidRPr="007C578B" w14:paraId="2F5F362B" w14:textId="77777777" w:rsidTr="00366064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9DDC7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3_2129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DBD3B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4_2126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18B81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5_21330</w:t>
            </w:r>
          </w:p>
        </w:tc>
        <w:tc>
          <w:tcPr>
            <w:tcW w:w="3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A336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ranscriptional</w:t>
            </w:r>
            <w:proofErr w:type="spellEnd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regulator</w:t>
            </w:r>
            <w:proofErr w:type="spellEnd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NrdR</w:t>
            </w:r>
            <w:proofErr w:type="spellEnd"/>
          </w:p>
        </w:tc>
      </w:tr>
      <w:tr w:rsidR="00DD0997" w:rsidRPr="007C578B" w14:paraId="599B67F0" w14:textId="77777777" w:rsidTr="00366064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DEA82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3_2128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A63BB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4_2125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0C2FE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5_21325</w:t>
            </w:r>
          </w:p>
        </w:tc>
        <w:tc>
          <w:tcPr>
            <w:tcW w:w="3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5DBF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Holin</w:t>
            </w:r>
            <w:proofErr w:type="spellEnd"/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2934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</w:p>
        </w:tc>
      </w:tr>
      <w:tr w:rsidR="00DD0997" w:rsidRPr="007C578B" w14:paraId="1771EC53" w14:textId="77777777" w:rsidTr="00366064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F36EF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3_2128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B3303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4_2125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0B8CF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5_21320</w:t>
            </w:r>
          </w:p>
        </w:tc>
        <w:tc>
          <w:tcPr>
            <w:tcW w:w="3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91F3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Hypothetical</w:t>
            </w:r>
            <w:proofErr w:type="spellEnd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protein</w:t>
            </w:r>
            <w:proofErr w:type="spellEnd"/>
          </w:p>
        </w:tc>
      </w:tr>
      <w:tr w:rsidR="00DD0997" w:rsidRPr="00DD0997" w14:paraId="25BD7BC5" w14:textId="77777777" w:rsidTr="00366064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3E5DA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3_2127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58A6D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4_2124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C5436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5_21315</w:t>
            </w:r>
          </w:p>
        </w:tc>
        <w:tc>
          <w:tcPr>
            <w:tcW w:w="3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6292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Phage baseplate assembly protein V</w:t>
            </w:r>
          </w:p>
        </w:tc>
      </w:tr>
      <w:tr w:rsidR="00DD0997" w:rsidRPr="00DD0997" w14:paraId="5B06EC44" w14:textId="77777777" w:rsidTr="00366064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1EA70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3_2127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BBB89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4_2124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6192A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5_21310</w:t>
            </w:r>
          </w:p>
        </w:tc>
        <w:tc>
          <w:tcPr>
            <w:tcW w:w="3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220C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val="en-US" w:eastAsia="es-ES"/>
                <w14:ligatures w14:val="none"/>
              </w:rPr>
              <w:t>Baseplate assembly GPW/gp25 family protein</w:t>
            </w:r>
          </w:p>
        </w:tc>
      </w:tr>
      <w:tr w:rsidR="00DD0997" w:rsidRPr="00DD0997" w14:paraId="2265131C" w14:textId="77777777" w:rsidTr="00366064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2D89A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3_2126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C5501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4_2123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5BEA9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5_21305</w:t>
            </w:r>
          </w:p>
        </w:tc>
        <w:tc>
          <w:tcPr>
            <w:tcW w:w="3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352E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kern w:val="0"/>
                <w:lang w:val="en-US"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212121"/>
                <w:kern w:val="0"/>
                <w:lang w:val="en-US" w:eastAsia="es-ES"/>
                <w14:ligatures w14:val="none"/>
              </w:rPr>
              <w:t>Baseplate assembly J/gp47 family protein</w:t>
            </w:r>
          </w:p>
        </w:tc>
      </w:tr>
      <w:tr w:rsidR="00DD0997" w:rsidRPr="007C578B" w14:paraId="2FA04D1F" w14:textId="77777777" w:rsidTr="00366064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AD425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3_2126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9410B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4_2123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12648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5_21300</w:t>
            </w:r>
          </w:p>
        </w:tc>
        <w:tc>
          <w:tcPr>
            <w:tcW w:w="3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3F1F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Phage</w:t>
            </w:r>
            <w:proofErr w:type="spellEnd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ail</w:t>
            </w:r>
            <w:proofErr w:type="spellEnd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protein</w:t>
            </w:r>
            <w:proofErr w:type="spellEnd"/>
          </w:p>
        </w:tc>
      </w:tr>
      <w:tr w:rsidR="00DD0997" w:rsidRPr="007C578B" w14:paraId="54B4B145" w14:textId="77777777" w:rsidTr="00366064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B7554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3_2125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0F3E7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4_2122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9BD56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5_21295</w:t>
            </w:r>
          </w:p>
        </w:tc>
        <w:tc>
          <w:tcPr>
            <w:tcW w:w="3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4C9C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Hypothetical</w:t>
            </w:r>
            <w:proofErr w:type="spellEnd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protein</w:t>
            </w:r>
            <w:proofErr w:type="spellEnd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 </w:t>
            </w:r>
          </w:p>
        </w:tc>
      </w:tr>
      <w:tr w:rsidR="00DD0997" w:rsidRPr="007C578B" w14:paraId="17D0DBC9" w14:textId="77777777" w:rsidTr="00366064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1918A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3_2125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91D11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4_2122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0F62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5_21290</w:t>
            </w:r>
          </w:p>
        </w:tc>
        <w:tc>
          <w:tcPr>
            <w:tcW w:w="3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0643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Hypothetical</w:t>
            </w:r>
            <w:proofErr w:type="spellEnd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protein</w:t>
            </w:r>
            <w:proofErr w:type="spellEnd"/>
          </w:p>
        </w:tc>
      </w:tr>
      <w:tr w:rsidR="00DD0997" w:rsidRPr="007C578B" w14:paraId="2A85D397" w14:textId="77777777" w:rsidTr="00366064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C5E46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3_2124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97C5F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4_2121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5134A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5_21285</w:t>
            </w:r>
          </w:p>
        </w:tc>
        <w:tc>
          <w:tcPr>
            <w:tcW w:w="3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E25D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Hypothetical</w:t>
            </w:r>
            <w:proofErr w:type="spellEnd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protein</w:t>
            </w:r>
            <w:proofErr w:type="spellEnd"/>
          </w:p>
        </w:tc>
      </w:tr>
      <w:tr w:rsidR="00DD0997" w:rsidRPr="007C578B" w14:paraId="4E03AC0B" w14:textId="77777777" w:rsidTr="00366064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31E78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3_2124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4E0E5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4_2121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4A269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5_21280</w:t>
            </w:r>
          </w:p>
        </w:tc>
        <w:tc>
          <w:tcPr>
            <w:tcW w:w="3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5B3A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 xml:space="preserve">Tail </w:t>
            </w:r>
            <w:proofErr w:type="spellStart"/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>sheath</w:t>
            </w:r>
            <w:proofErr w:type="spellEnd"/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>protein</w:t>
            </w:r>
            <w:proofErr w:type="spellEnd"/>
          </w:p>
        </w:tc>
      </w:tr>
      <w:tr w:rsidR="00DD0997" w:rsidRPr="00DD0997" w14:paraId="7862A496" w14:textId="77777777" w:rsidTr="00366064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BF217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3_2123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3633A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4_2120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2801C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5_21275</w:t>
            </w:r>
          </w:p>
        </w:tc>
        <w:tc>
          <w:tcPr>
            <w:tcW w:w="3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9C6C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kern w:val="0"/>
                <w:lang w:val="en-US"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212121"/>
                <w:kern w:val="0"/>
                <w:lang w:val="en-US" w:eastAsia="es-ES"/>
                <w14:ligatures w14:val="none"/>
              </w:rPr>
              <w:t>Phage major tail tube protein</w:t>
            </w:r>
          </w:p>
        </w:tc>
      </w:tr>
      <w:tr w:rsidR="00DD0997" w:rsidRPr="007C578B" w14:paraId="70A1F657" w14:textId="77777777" w:rsidTr="00366064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10806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3_2123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DBFFE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4_2120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B702E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5_21270</w:t>
            </w:r>
          </w:p>
        </w:tc>
        <w:tc>
          <w:tcPr>
            <w:tcW w:w="3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66C2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</w:pPr>
            <w:proofErr w:type="spellStart"/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>Phage</w:t>
            </w:r>
            <w:proofErr w:type="spellEnd"/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>tail</w:t>
            </w:r>
            <w:proofErr w:type="spellEnd"/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>assembly</w:t>
            </w:r>
            <w:proofErr w:type="spellEnd"/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>protein</w:t>
            </w:r>
            <w:proofErr w:type="spellEnd"/>
          </w:p>
        </w:tc>
      </w:tr>
      <w:tr w:rsidR="00DD0997" w:rsidRPr="00DD0997" w14:paraId="5152A428" w14:textId="77777777" w:rsidTr="00366064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46DF5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3_212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AF757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4_2119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FAC4F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5_21265</w:t>
            </w:r>
          </w:p>
        </w:tc>
        <w:tc>
          <w:tcPr>
            <w:tcW w:w="3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1529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kern w:val="0"/>
                <w:lang w:val="en-US"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212121"/>
                <w:kern w:val="0"/>
                <w:lang w:val="en-US" w:eastAsia="es-ES"/>
                <w14:ligatures w14:val="none"/>
              </w:rPr>
              <w:t xml:space="preserve">Tail length tape measure protein </w:t>
            </w:r>
          </w:p>
        </w:tc>
      </w:tr>
      <w:tr w:rsidR="00DD0997" w:rsidRPr="007C578B" w14:paraId="446957A1" w14:textId="77777777" w:rsidTr="00366064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07057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3_2122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2A354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4_2119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0B2AB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5_21260</w:t>
            </w:r>
          </w:p>
        </w:tc>
        <w:tc>
          <w:tcPr>
            <w:tcW w:w="3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2C5A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</w:pPr>
            <w:proofErr w:type="spellStart"/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>Phage</w:t>
            </w:r>
            <w:proofErr w:type="spellEnd"/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>tail</w:t>
            </w:r>
            <w:proofErr w:type="spellEnd"/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578B">
              <w:rPr>
                <w:rFonts w:ascii="Calibri" w:eastAsia="Times New Roman" w:hAnsi="Calibri" w:cs="Calibri"/>
                <w:color w:val="212121"/>
                <w:kern w:val="0"/>
                <w:lang w:eastAsia="es-ES"/>
                <w14:ligatures w14:val="none"/>
              </w:rPr>
              <w:t>protein</w:t>
            </w:r>
            <w:proofErr w:type="spellEnd"/>
          </w:p>
        </w:tc>
      </w:tr>
      <w:tr w:rsidR="00DD0997" w:rsidRPr="007C578B" w14:paraId="28C1BF7A" w14:textId="77777777" w:rsidTr="00366064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39AA6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3_212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0A001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4_2118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72E10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5_21255</w:t>
            </w:r>
          </w:p>
        </w:tc>
        <w:tc>
          <w:tcPr>
            <w:tcW w:w="3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04A4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proofErr w:type="spellStart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Phage</w:t>
            </w:r>
            <w:proofErr w:type="spellEnd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tail</w:t>
            </w:r>
            <w:proofErr w:type="spellEnd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protein</w:t>
            </w:r>
            <w:proofErr w:type="spellEnd"/>
          </w:p>
        </w:tc>
      </w:tr>
      <w:tr w:rsidR="00DD0997" w:rsidRPr="00DD0997" w14:paraId="3F29D472" w14:textId="77777777" w:rsidTr="00366064">
        <w:trPr>
          <w:trHeight w:val="300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B7221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3_2121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6286B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4_2118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94ED7" w14:textId="77777777" w:rsidR="00DD0997" w:rsidRPr="007C578B" w:rsidRDefault="00DD0997" w:rsidP="003660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000000"/>
                <w:kern w:val="0"/>
                <w:lang w:eastAsia="es-ES"/>
                <w14:ligatures w14:val="none"/>
              </w:rPr>
              <w:t>GV055_21250</w:t>
            </w:r>
          </w:p>
        </w:tc>
        <w:tc>
          <w:tcPr>
            <w:tcW w:w="3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49E7" w14:textId="77777777" w:rsidR="00DD0997" w:rsidRPr="007C578B" w:rsidRDefault="00DD0997" w:rsidP="00366064">
            <w:pPr>
              <w:spacing w:after="0" w:line="240" w:lineRule="auto"/>
              <w:rPr>
                <w:rFonts w:ascii="Calibri" w:eastAsia="Times New Roman" w:hAnsi="Calibri" w:cs="Calibri"/>
                <w:color w:val="212121"/>
                <w:kern w:val="0"/>
                <w:lang w:val="en-US" w:eastAsia="es-ES"/>
                <w14:ligatures w14:val="none"/>
              </w:rPr>
            </w:pPr>
            <w:r w:rsidRPr="007C578B">
              <w:rPr>
                <w:rFonts w:ascii="Calibri" w:eastAsia="Times New Roman" w:hAnsi="Calibri" w:cs="Calibri"/>
                <w:color w:val="212121"/>
                <w:kern w:val="0"/>
                <w:lang w:val="en-US" w:eastAsia="es-ES"/>
                <w14:ligatures w14:val="none"/>
              </w:rPr>
              <w:t xml:space="preserve">Late control D family protein </w:t>
            </w:r>
          </w:p>
        </w:tc>
      </w:tr>
    </w:tbl>
    <w:p w14:paraId="49D4DE06" w14:textId="24BF78A1" w:rsidR="003420AE" w:rsidRPr="003420AE" w:rsidRDefault="003420AE" w:rsidP="003420AE">
      <w:pPr>
        <w:jc w:val="both"/>
        <w:rPr>
          <w:lang w:val="en-US"/>
        </w:rPr>
      </w:pPr>
      <w:r w:rsidRPr="003420AE">
        <w:rPr>
          <w:lang w:val="en-US"/>
        </w:rPr>
        <w:tab/>
      </w:r>
      <w:r w:rsidRPr="003420AE">
        <w:rPr>
          <w:lang w:val="en-US"/>
        </w:rPr>
        <w:tab/>
      </w:r>
      <w:r w:rsidRPr="003420AE">
        <w:rPr>
          <w:lang w:val="en-US"/>
        </w:rPr>
        <w:tab/>
      </w:r>
      <w:r w:rsidRPr="003420AE">
        <w:rPr>
          <w:lang w:val="en-US"/>
        </w:rPr>
        <w:tab/>
      </w:r>
      <w:r w:rsidRPr="003420AE">
        <w:rPr>
          <w:lang w:val="en-US"/>
        </w:rPr>
        <w:tab/>
      </w:r>
      <w:r w:rsidRPr="003420AE">
        <w:rPr>
          <w:lang w:val="en-US"/>
        </w:rPr>
        <w:tab/>
      </w:r>
      <w:r w:rsidRPr="003420AE">
        <w:rPr>
          <w:lang w:val="en-US"/>
        </w:rPr>
        <w:tab/>
      </w:r>
      <w:r w:rsidRPr="003420AE">
        <w:rPr>
          <w:lang w:val="en-US"/>
        </w:rPr>
        <w:tab/>
      </w:r>
    </w:p>
    <w:sectPr w:rsidR="003420AE" w:rsidRPr="003420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AE"/>
    <w:rsid w:val="00084FA2"/>
    <w:rsid w:val="003223BF"/>
    <w:rsid w:val="003420AE"/>
    <w:rsid w:val="0060186F"/>
    <w:rsid w:val="009F1970"/>
    <w:rsid w:val="00C94DAA"/>
    <w:rsid w:val="00DD0997"/>
    <w:rsid w:val="00FB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2F6BD"/>
  <w15:chartTrackingRefBased/>
  <w15:docId w15:val="{C54F46FC-05D1-4F3B-8D77-0B6C235BB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4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9</Words>
  <Characters>5345</Characters>
  <Application>Microsoft Office Word</Application>
  <DocSecurity>0</DocSecurity>
  <Lines>100</Lines>
  <Paragraphs>43</Paragraphs>
  <ScaleCrop>false</ScaleCrop>
  <Company/>
  <LinksUpToDate>false</LinksUpToDate>
  <CharactersWithSpaces>6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SANCHEZ AMAT</dc:creator>
  <cp:keywords/>
  <dc:description/>
  <cp:lastModifiedBy>ANTONIO SANCHEZ AMAT</cp:lastModifiedBy>
  <cp:revision>2</cp:revision>
  <dcterms:created xsi:type="dcterms:W3CDTF">2023-07-24T10:09:00Z</dcterms:created>
  <dcterms:modified xsi:type="dcterms:W3CDTF">2023-07-24T10:09:00Z</dcterms:modified>
</cp:coreProperties>
</file>